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548" w:rsidRPr="00EC13E6" w:rsidRDefault="004723D7" w:rsidP="009D6548">
      <w:pPr>
        <w:pStyle w:val="Caption"/>
        <w:keepNext/>
        <w:spacing w:line="360" w:lineRule="auto"/>
        <w:jc w:val="center"/>
        <w:rPr>
          <w:i w:val="0"/>
          <w:iCs w:val="0"/>
          <w:color w:val="auto"/>
        </w:rPr>
      </w:pPr>
      <w:r>
        <w:rPr>
          <w:b/>
          <w:i w:val="0"/>
          <w:iCs w:val="0"/>
          <w:color w:val="auto"/>
          <w:sz w:val="22"/>
          <w:szCs w:val="22"/>
          <w:lang w:val="en-US"/>
        </w:rPr>
        <w:t>T</w:t>
      </w:r>
      <w:r w:rsidR="009D6548" w:rsidRPr="00361FEA">
        <w:rPr>
          <w:b/>
          <w:i w:val="0"/>
          <w:iCs w:val="0"/>
          <w:color w:val="auto"/>
          <w:sz w:val="22"/>
          <w:szCs w:val="22"/>
          <w:lang w:val="en-US"/>
        </w:rPr>
        <w:t xml:space="preserve">able </w:t>
      </w:r>
      <w:r>
        <w:rPr>
          <w:b/>
          <w:i w:val="0"/>
          <w:iCs w:val="0"/>
          <w:color w:val="auto"/>
          <w:sz w:val="22"/>
          <w:szCs w:val="22"/>
          <w:lang w:val="en-US"/>
        </w:rPr>
        <w:t>S</w:t>
      </w:r>
      <w:r w:rsidR="009D6548" w:rsidRPr="00361FEA">
        <w:rPr>
          <w:b/>
          <w:i w:val="0"/>
          <w:iCs w:val="0"/>
          <w:color w:val="auto"/>
          <w:sz w:val="22"/>
          <w:szCs w:val="22"/>
          <w:lang w:val="en-US"/>
        </w:rPr>
        <w:fldChar w:fldCharType="begin"/>
      </w:r>
      <w:r w:rsidR="009D6548" w:rsidRPr="00361FEA">
        <w:rPr>
          <w:b/>
          <w:i w:val="0"/>
          <w:iCs w:val="0"/>
          <w:color w:val="auto"/>
          <w:sz w:val="22"/>
          <w:szCs w:val="22"/>
          <w:lang w:val="en-US"/>
        </w:rPr>
        <w:instrText xml:space="preserve"> SEQ Table \* ARABIC </w:instrText>
      </w:r>
      <w:r w:rsidR="009D6548" w:rsidRPr="00361FEA">
        <w:rPr>
          <w:b/>
          <w:i w:val="0"/>
          <w:iCs w:val="0"/>
          <w:color w:val="auto"/>
          <w:sz w:val="22"/>
          <w:szCs w:val="22"/>
          <w:lang w:val="en-US"/>
        </w:rPr>
        <w:fldChar w:fldCharType="separate"/>
      </w:r>
      <w:r w:rsidR="009D6548" w:rsidRPr="00361FEA">
        <w:rPr>
          <w:b/>
          <w:i w:val="0"/>
          <w:iCs w:val="0"/>
          <w:color w:val="auto"/>
          <w:sz w:val="22"/>
          <w:szCs w:val="22"/>
          <w:lang w:val="en-US"/>
        </w:rPr>
        <w:t>1</w:t>
      </w:r>
      <w:r w:rsidR="009D6548" w:rsidRPr="00361FEA">
        <w:rPr>
          <w:b/>
          <w:i w:val="0"/>
          <w:iCs w:val="0"/>
          <w:color w:val="auto"/>
          <w:sz w:val="22"/>
          <w:szCs w:val="22"/>
          <w:lang w:val="en-US"/>
        </w:rPr>
        <w:fldChar w:fldCharType="end"/>
      </w:r>
      <w:r w:rsidR="009D6548" w:rsidRPr="00361FEA">
        <w:rPr>
          <w:b/>
          <w:i w:val="0"/>
          <w:iCs w:val="0"/>
          <w:color w:val="auto"/>
          <w:sz w:val="22"/>
          <w:szCs w:val="22"/>
          <w:lang w:val="en-US"/>
        </w:rPr>
        <w:t>:</w:t>
      </w:r>
      <w:r w:rsidR="009D6548" w:rsidRPr="00361FEA">
        <w:rPr>
          <w:i w:val="0"/>
          <w:iCs w:val="0"/>
          <w:color w:val="auto"/>
          <w:sz w:val="22"/>
          <w:szCs w:val="22"/>
          <w:lang w:val="en-US"/>
        </w:rPr>
        <w:t xml:space="preserve"> Animal weight, radioactivity measurements and animal age at the time of scan. 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1021"/>
        <w:gridCol w:w="1420"/>
        <w:gridCol w:w="1720"/>
        <w:gridCol w:w="1720"/>
        <w:gridCol w:w="1720"/>
      </w:tblGrid>
      <w:tr w:rsidR="009D6548" w:rsidRPr="00EA219F" w:rsidTr="009A11F7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Weight (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Injected</w:t>
            </w:r>
            <w:r w:rsidR="002770CC"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o</w:t>
            </w: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se (</w:t>
            </w:r>
            <w:proofErr w:type="spellStart"/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MBq</w:t>
            </w:r>
            <w:proofErr w:type="spellEnd"/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70CC" w:rsidRDefault="002770CC" w:rsidP="00277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ge </w:t>
            </w:r>
            <w:r w:rsidR="009D6548"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at time of scan</w:t>
            </w:r>
          </w:p>
          <w:p w:rsidR="009D6548" w:rsidRPr="00EA219F" w:rsidRDefault="002770CC" w:rsidP="00277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days)</w:t>
            </w:r>
          </w:p>
        </w:tc>
      </w:tr>
      <w:tr w:rsidR="009D6548" w:rsidRPr="00EA219F" w:rsidTr="009A11F7">
        <w:trPr>
          <w:trHeight w:val="45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lang w:val="en-US"/>
              </w:rPr>
              <w:t>SOD1</w:t>
            </w:r>
            <w:r w:rsidRPr="00F040D7">
              <w:rPr>
                <w:vertAlign w:val="superscript"/>
                <w:lang w:val="en-US"/>
              </w:rPr>
              <w:t>G93A</w:t>
            </w: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(</w:t>
            </w:r>
            <w:r w:rsidRPr="004723D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</w:t>
            </w:r>
            <w:r w:rsidRPr="00BC7BF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=</w:t>
            </w: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8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Females (</w:t>
            </w:r>
            <w:r w:rsidRPr="004723D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</w:t>
            </w:r>
            <w:r w:rsidRPr="00BC7BF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=</w:t>
            </w: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4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21.025 ± 1.028</w:t>
            </w:r>
            <w:r w:rsidRPr="00A6526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6.653 ± 1.9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212.5 ± 9.95</w:t>
            </w:r>
          </w:p>
        </w:tc>
      </w:tr>
      <w:tr w:rsidR="009D6548" w:rsidRPr="00EA219F" w:rsidTr="009A11F7">
        <w:trPr>
          <w:trHeight w:val="45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6548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les </w:t>
            </w:r>
          </w:p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4723D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</w:t>
            </w:r>
            <w:r w:rsidRPr="00BC7BF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=</w:t>
            </w: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25.675 ± 1.5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8.38 ± 1.6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204.5 ± 10.97</w:t>
            </w:r>
          </w:p>
        </w:tc>
      </w:tr>
      <w:tr w:rsidR="009D6548" w:rsidRPr="00EA219F" w:rsidTr="009A11F7">
        <w:trPr>
          <w:trHeight w:val="45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lang w:val="en-US"/>
              </w:rPr>
              <w:t>SOD1</w:t>
            </w:r>
            <w:r w:rsidRPr="00030BE6">
              <w:rPr>
                <w:vertAlign w:val="superscript"/>
                <w:lang w:val="en-US"/>
              </w:rPr>
              <w:t>WT</w:t>
            </w: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(</w:t>
            </w:r>
            <w:r w:rsidRPr="004723D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</w:t>
            </w:r>
            <w:r w:rsidRPr="00BC7BF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=</w:t>
            </w: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Females (</w:t>
            </w:r>
            <w:r w:rsidRPr="004723D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</w:t>
            </w:r>
            <w:r w:rsidRPr="00BC7BF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=</w:t>
            </w: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25.55 ± 0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7.224 ± 1.5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212 ± 5.831</w:t>
            </w:r>
          </w:p>
        </w:tc>
      </w:tr>
      <w:tr w:rsidR="009D6548" w:rsidRPr="00EA219F" w:rsidTr="009A11F7">
        <w:trPr>
          <w:trHeight w:val="45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6548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les </w:t>
            </w:r>
          </w:p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4723D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</w:t>
            </w:r>
            <w:r w:rsidRPr="00BC7BF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=</w:t>
            </w: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31.9 ± 2.6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7.355 ± 1.59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548" w:rsidRPr="00EA219F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19F">
              <w:rPr>
                <w:rFonts w:ascii="Calibri" w:eastAsia="Times New Roman" w:hAnsi="Calibri" w:cs="Times New Roman"/>
                <w:color w:val="000000"/>
                <w:lang w:eastAsia="en-GB"/>
              </w:rPr>
              <w:t>212 ± 22.045</w:t>
            </w:r>
          </w:p>
        </w:tc>
      </w:tr>
    </w:tbl>
    <w:p w:rsidR="009D6548" w:rsidRPr="006C30EF" w:rsidRDefault="009D6548" w:rsidP="009D6548">
      <w:pPr>
        <w:spacing w:line="360" w:lineRule="auto"/>
        <w:rPr>
          <w:lang w:val="en-US"/>
        </w:rPr>
      </w:pPr>
      <w:r>
        <w:rPr>
          <w:lang w:val="en-US"/>
        </w:rPr>
        <w:t>* p&lt;0.05 when compared with all other groups.</w:t>
      </w:r>
      <w:r w:rsidR="004723D7">
        <w:rPr>
          <w:lang w:val="en-US"/>
        </w:rPr>
        <w:t xml:space="preserve"> </w:t>
      </w:r>
      <w:r w:rsidR="004723D7" w:rsidRPr="00361FEA">
        <w:rPr>
          <w:lang w:val="en-US"/>
        </w:rPr>
        <w:t xml:space="preserve">Data </w:t>
      </w:r>
      <w:r w:rsidR="004723D7">
        <w:rPr>
          <w:lang w:val="en-US"/>
        </w:rPr>
        <w:t>are</w:t>
      </w:r>
      <w:r w:rsidR="004723D7" w:rsidRPr="00361FEA">
        <w:rPr>
          <w:lang w:val="en-US"/>
        </w:rPr>
        <w:t xml:space="preserve"> expressed as</w:t>
      </w:r>
      <w:r w:rsidR="004723D7" w:rsidRPr="00EC13E6">
        <w:t xml:space="preserve"> Mean </w:t>
      </w:r>
      <w:r w:rsidR="004723D7" w:rsidRPr="00EC13E6">
        <w:rPr>
          <w:rFonts w:cstheme="minorHAnsi"/>
          <w:lang w:val="en-US"/>
        </w:rPr>
        <w:t>± SD.</w:t>
      </w:r>
    </w:p>
    <w:p w:rsidR="009D6548" w:rsidRDefault="009D6548" w:rsidP="009D6548"/>
    <w:p w:rsidR="009D6548" w:rsidRDefault="009D6548" w:rsidP="009D6548">
      <w:pPr>
        <w:spacing w:line="360" w:lineRule="auto"/>
        <w:rPr>
          <w:lang w:val="en-US"/>
        </w:rPr>
      </w:pPr>
    </w:p>
    <w:p w:rsidR="009D6548" w:rsidRDefault="009D6548" w:rsidP="009D6548">
      <w:pPr>
        <w:spacing w:line="360" w:lineRule="auto"/>
        <w:rPr>
          <w:lang w:val="en-US"/>
        </w:rPr>
        <w:sectPr w:rsidR="009D6548" w:rsidSect="009A11F7">
          <w:headerReference w:type="default" r:id="rId7"/>
          <w:pgSz w:w="11906" w:h="16838"/>
          <w:pgMar w:top="1417" w:right="1417" w:bottom="1417" w:left="1417" w:header="708" w:footer="708" w:gutter="0"/>
          <w:lnNumType w:countBy="1"/>
          <w:cols w:space="708"/>
          <w:docGrid w:linePitch="360"/>
        </w:sectPr>
      </w:pPr>
    </w:p>
    <w:p w:rsidR="009D6548" w:rsidRPr="00C111B4" w:rsidRDefault="009D6548" w:rsidP="009D6548">
      <w:pPr>
        <w:spacing w:line="360" w:lineRule="auto"/>
        <w:rPr>
          <w:lang w:val="en-US"/>
        </w:rPr>
      </w:pPr>
      <w:r w:rsidRPr="00C111B4">
        <w:rPr>
          <w:b/>
          <w:lang w:val="en-US"/>
        </w:rPr>
        <w:lastRenderedPageBreak/>
        <w:t xml:space="preserve">Table </w:t>
      </w:r>
      <w:r w:rsidR="004723D7">
        <w:rPr>
          <w:b/>
          <w:lang w:val="en-US"/>
        </w:rPr>
        <w:t>S</w:t>
      </w:r>
      <w:r w:rsidRPr="00C111B4">
        <w:rPr>
          <w:b/>
          <w:lang w:val="en-US"/>
        </w:rPr>
        <w:fldChar w:fldCharType="begin"/>
      </w:r>
      <w:r w:rsidRPr="00C111B4">
        <w:rPr>
          <w:b/>
          <w:lang w:val="en-US"/>
        </w:rPr>
        <w:instrText xml:space="preserve"> SEQ Table \* ARABIC </w:instrText>
      </w:r>
      <w:r w:rsidRPr="00C111B4">
        <w:rPr>
          <w:b/>
          <w:lang w:val="en-US"/>
        </w:rPr>
        <w:fldChar w:fldCharType="separate"/>
      </w:r>
      <w:r w:rsidRPr="00C111B4">
        <w:rPr>
          <w:b/>
          <w:lang w:val="en-US"/>
        </w:rPr>
        <w:t>2</w:t>
      </w:r>
      <w:r w:rsidRPr="00C111B4">
        <w:rPr>
          <w:b/>
          <w:lang w:val="en-US"/>
        </w:rPr>
        <w:fldChar w:fldCharType="end"/>
      </w:r>
      <w:r w:rsidRPr="00C111B4">
        <w:rPr>
          <w:lang w:val="en-US"/>
        </w:rPr>
        <w:t>:</w:t>
      </w:r>
      <w:r>
        <w:rPr>
          <w:lang w:val="en-US"/>
        </w:rPr>
        <w:t xml:space="preserve"> </w:t>
      </w:r>
      <w:r w:rsidRPr="00C111B4">
        <w:rPr>
          <w:lang w:val="en-US"/>
        </w:rPr>
        <w:t>Main effects and interaction of</w:t>
      </w:r>
      <w:r w:rsidR="009A11F7">
        <w:rPr>
          <w:lang w:val="en-US"/>
        </w:rPr>
        <w:t xml:space="preserve"> sex </w:t>
      </w:r>
      <w:r w:rsidRPr="00C111B4">
        <w:rPr>
          <w:lang w:val="en-US"/>
        </w:rPr>
        <w:t xml:space="preserve">and genotype in [18F] FDG SUV uptake. </w:t>
      </w:r>
    </w:p>
    <w:tbl>
      <w:tblPr>
        <w:tblW w:w="14384" w:type="dxa"/>
        <w:tblLook w:val="04A0" w:firstRow="1" w:lastRow="0" w:firstColumn="1" w:lastColumn="0" w:noHBand="0" w:noVBand="1"/>
      </w:tblPr>
      <w:tblGrid>
        <w:gridCol w:w="2430"/>
        <w:gridCol w:w="1500"/>
        <w:gridCol w:w="1500"/>
        <w:gridCol w:w="1500"/>
        <w:gridCol w:w="1500"/>
        <w:gridCol w:w="1200"/>
        <w:gridCol w:w="1208"/>
        <w:gridCol w:w="1200"/>
        <w:gridCol w:w="1120"/>
        <w:gridCol w:w="1226"/>
      </w:tblGrid>
      <w:tr w:rsidR="009D6548" w:rsidRPr="00CF0E69" w:rsidTr="00BC7BF2">
        <w:trPr>
          <w:trHeight w:val="300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1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D1</w:t>
            </w:r>
            <w:r w:rsidRPr="00E7154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W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</w:t>
            </w:r>
            <w:r w:rsidRPr="00BC7BF2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)</w:t>
            </w:r>
          </w:p>
        </w:tc>
        <w:tc>
          <w:tcPr>
            <w:tcW w:w="300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1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D1</w:t>
            </w:r>
            <w:r w:rsidRPr="00E7154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G93A</w:t>
            </w:r>
            <w:r w:rsidRPr="00E71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</w:t>
            </w:r>
            <w:r w:rsidRPr="00BC7BF2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)</w:t>
            </w:r>
          </w:p>
        </w:tc>
        <w:tc>
          <w:tcPr>
            <w:tcW w:w="5954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in effects and Interaction</w:t>
            </w:r>
          </w:p>
        </w:tc>
      </w:tr>
      <w:tr w:rsidR="009D6548" w:rsidRPr="00CF0E69" w:rsidTr="00BC7BF2">
        <w:trPr>
          <w:trHeight w:val="900"/>
        </w:trPr>
        <w:tc>
          <w:tcPr>
            <w:tcW w:w="2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males</w:t>
            </w:r>
          </w:p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7BF2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les</w:t>
            </w:r>
          </w:p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7BF2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males</w:t>
            </w:r>
          </w:p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7BF2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les</w:t>
            </w:r>
          </w:p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7BF2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change from Male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6548" w:rsidRPr="00CF0E69" w:rsidRDefault="009D6548" w:rsidP="00ED3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.</w:t>
            </w: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</w:r>
            <w:r w:rsidR="00ED31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change from W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.</w:t>
            </w: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Genotyp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6548" w:rsidRPr="00CF0E69" w:rsidRDefault="009D6548" w:rsidP="00ED3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action</w:t>
            </w: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</w:r>
            <w:r w:rsidR="00ED31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  <w:r w:rsidR="00ED3110"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x Genotype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ght Striatum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968 ± 0.04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489 ± 0.13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526 ± 0.10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404 ± 0.09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7.2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17.9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645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ft Striat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924 ± 0.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523 ± 0.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471 ± 0.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447 ± 0.09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2.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18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1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449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ind w:right="-225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2.179 ± 0.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819 ± 0.1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778 ± 0.0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721 ± 0.07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0.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14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4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47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ght Hippocamp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645 ± 0.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3 ± 0.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81 ± 0.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49 ± 0.06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3.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26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ft Hippocamp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746 ± 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97 ± 0.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72 ± 0.1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41 ± 0.06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3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26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3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alam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663 ± 0.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67 ± 0.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35 ± 0.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78 ± 0.06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2.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26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rebell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841 ± 0.2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675 ± 0.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595 ± 0.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887 ± 0.17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3.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6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639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al Forebr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43 ± 0.0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58 ± 0.0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467 ± 0.0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39 ± 0.17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2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9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1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23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ypothalam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003 ± 0.0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48 ± 0.0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93 ± 0.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46 ± 0.04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1.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2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3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28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ght Amygdal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99 ± 0.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25 ± 0.0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12 ± 0.1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12 ± 0.09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20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609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ft Amygdal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89 ± 0.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46 ± 0.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62 ± 0.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12 ± 0.06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0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2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3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04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ainste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411 ± 0.0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21 ± 0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64 ± 0.0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67 ± 0.09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1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8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502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entral </w:t>
            </w:r>
            <w:proofErr w:type="spellStart"/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a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805 ± 0.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89 ± 0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43 ± 0.1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335 ± 0.13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3.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2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1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perior Collicul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65 ± 0.0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97 ± 0.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02 ± 0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67 ± 0.06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0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19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0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lfactory Bul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2.633 ± 0.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2.17 ± 0.1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996 ± 0.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985 ± 0.12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0.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20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588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ght Midbr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643 ± 0.1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08 ± 0.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066 ± 0.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013 ± 0.11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37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255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ft Midbr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792 ± 0.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46 ± 0.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37 ± 0.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 ± 0.06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6.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6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ft Inferior Collicul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2.336 ± 0.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672 ± 0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618 ± 0.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694 ± 0.21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4.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2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2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179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ght Inferior Colliculu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2.337 ± 0.0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839 ± 0.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452 ± 0.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563 ± 0.09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0.2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38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133</w:t>
            </w:r>
          </w:p>
        </w:tc>
      </w:tr>
    </w:tbl>
    <w:p w:rsidR="009D6548" w:rsidRDefault="004723D7" w:rsidP="009D6548">
      <w:pPr>
        <w:jc w:val="left"/>
        <w:rPr>
          <w:lang w:val="en-US"/>
        </w:rPr>
      </w:pPr>
      <w:r w:rsidRPr="00C111B4">
        <w:rPr>
          <w:lang w:val="en-US"/>
        </w:rPr>
        <w:lastRenderedPageBreak/>
        <w:t>Data</w:t>
      </w:r>
      <w:r>
        <w:rPr>
          <w:lang w:val="en-US"/>
        </w:rPr>
        <w:t xml:space="preserve"> are</w:t>
      </w:r>
      <w:r w:rsidRPr="00C111B4">
        <w:rPr>
          <w:lang w:val="en-US"/>
        </w:rPr>
        <w:t xml:space="preserve"> expressed as mean ± SEM.</w:t>
      </w:r>
    </w:p>
    <w:p w:rsidR="004723D7" w:rsidRDefault="004723D7" w:rsidP="009D6548">
      <w:pPr>
        <w:jc w:val="left"/>
        <w:rPr>
          <w:lang w:val="en-US"/>
        </w:rPr>
      </w:pPr>
    </w:p>
    <w:p w:rsidR="004723D7" w:rsidRDefault="004723D7" w:rsidP="009D6548">
      <w:pPr>
        <w:jc w:val="left"/>
      </w:pPr>
    </w:p>
    <w:p w:rsidR="009D6548" w:rsidRPr="00C111B4" w:rsidRDefault="009D6548" w:rsidP="009D6548">
      <w:pPr>
        <w:spacing w:line="360" w:lineRule="auto"/>
        <w:rPr>
          <w:lang w:val="en-US"/>
        </w:rPr>
      </w:pPr>
      <w:r w:rsidRPr="00C111B4">
        <w:rPr>
          <w:b/>
          <w:lang w:val="en-US"/>
        </w:rPr>
        <w:t xml:space="preserve">Table </w:t>
      </w:r>
      <w:r w:rsidR="004723D7">
        <w:rPr>
          <w:b/>
          <w:lang w:val="en-US"/>
        </w:rPr>
        <w:t>S</w:t>
      </w:r>
      <w:r w:rsidRPr="00C111B4">
        <w:rPr>
          <w:b/>
          <w:lang w:val="en-US"/>
        </w:rPr>
        <w:fldChar w:fldCharType="begin"/>
      </w:r>
      <w:r w:rsidRPr="00C111B4">
        <w:rPr>
          <w:b/>
          <w:lang w:val="en-US"/>
        </w:rPr>
        <w:instrText xml:space="preserve"> SEQ Table \* ARABIC </w:instrText>
      </w:r>
      <w:r w:rsidRPr="00C111B4">
        <w:rPr>
          <w:b/>
          <w:lang w:val="en-US"/>
        </w:rPr>
        <w:fldChar w:fldCharType="separate"/>
      </w:r>
      <w:r w:rsidRPr="00C111B4">
        <w:rPr>
          <w:b/>
          <w:lang w:val="en-US"/>
        </w:rPr>
        <w:t>3</w:t>
      </w:r>
      <w:r w:rsidRPr="00C111B4">
        <w:rPr>
          <w:b/>
          <w:lang w:val="en-US"/>
        </w:rPr>
        <w:fldChar w:fldCharType="end"/>
      </w:r>
      <w:r w:rsidRPr="00C111B4">
        <w:rPr>
          <w:lang w:val="en-US"/>
        </w:rPr>
        <w:t xml:space="preserve">: Main effects and interaction of </w:t>
      </w:r>
      <w:r w:rsidR="004723D7">
        <w:rPr>
          <w:lang w:val="en-US"/>
        </w:rPr>
        <w:t>sex</w:t>
      </w:r>
      <w:r w:rsidR="004723D7" w:rsidRPr="00C111B4">
        <w:rPr>
          <w:lang w:val="en-US"/>
        </w:rPr>
        <w:t xml:space="preserve"> </w:t>
      </w:r>
      <w:r w:rsidRPr="00C111B4">
        <w:rPr>
          <w:lang w:val="en-US"/>
        </w:rPr>
        <w:t>and genotype in [18F] FDG activity normalized to the Whole Brain (TRR).</w:t>
      </w:r>
    </w:p>
    <w:tbl>
      <w:tblPr>
        <w:tblW w:w="14384" w:type="dxa"/>
        <w:tblLook w:val="04A0" w:firstRow="1" w:lastRow="0" w:firstColumn="1" w:lastColumn="0" w:noHBand="0" w:noVBand="1"/>
      </w:tblPr>
      <w:tblGrid>
        <w:gridCol w:w="2430"/>
        <w:gridCol w:w="1500"/>
        <w:gridCol w:w="1500"/>
        <w:gridCol w:w="1500"/>
        <w:gridCol w:w="1500"/>
        <w:gridCol w:w="1200"/>
        <w:gridCol w:w="1208"/>
        <w:gridCol w:w="1200"/>
        <w:gridCol w:w="1120"/>
        <w:gridCol w:w="1226"/>
      </w:tblGrid>
      <w:tr w:rsidR="009D6548" w:rsidRPr="00CF0E69" w:rsidTr="00BC7BF2">
        <w:trPr>
          <w:trHeight w:val="300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1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D1</w:t>
            </w:r>
            <w:r w:rsidRPr="00E7154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W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</w:t>
            </w:r>
            <w:r w:rsidRPr="00BC7BF2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)</w:t>
            </w:r>
          </w:p>
        </w:tc>
        <w:tc>
          <w:tcPr>
            <w:tcW w:w="300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1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D1</w:t>
            </w:r>
            <w:r w:rsidRPr="00E7154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G93A</w:t>
            </w:r>
            <w:r w:rsidRPr="00E7154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</w:t>
            </w:r>
            <w:r w:rsidRPr="00BC7BF2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)</w:t>
            </w:r>
          </w:p>
        </w:tc>
        <w:tc>
          <w:tcPr>
            <w:tcW w:w="5954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in effects and Interaction</w:t>
            </w:r>
          </w:p>
        </w:tc>
      </w:tr>
      <w:tr w:rsidR="009D6548" w:rsidRPr="00CF0E69" w:rsidTr="00BC7BF2">
        <w:trPr>
          <w:trHeight w:val="900"/>
        </w:trPr>
        <w:tc>
          <w:tcPr>
            <w:tcW w:w="2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males</w:t>
            </w:r>
          </w:p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7BF2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les</w:t>
            </w:r>
          </w:p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7BF2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males</w:t>
            </w:r>
          </w:p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7BF2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les</w:t>
            </w:r>
          </w:p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C7BF2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change from Male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.</w:t>
            </w: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</w:r>
            <w:r w:rsidR="00ED31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change from W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.</w:t>
            </w: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Genotyp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D6548" w:rsidRPr="00CF0E69" w:rsidRDefault="009D6548" w:rsidP="00BC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action</w:t>
            </w: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</w:r>
            <w:r w:rsidR="00ED31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  <w:bookmarkStart w:id="0" w:name="_GoBack"/>
            <w:bookmarkEnd w:id="0"/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x Genotype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ght Striatum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056 ± 0.02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66 ± 0.05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017 ± 0.02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25 ± 0.00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8.8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4.1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71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ft Striat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034 ± 0.0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88 ± 0.0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78 ± 0.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54 ± 0.01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3.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4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2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59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69 ± 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82 ± 0.0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9 ± 0.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41 ± 0.02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6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135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ght Hippocamp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84 ± 0.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45 ± 0.0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81 ± 0.0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59 ± 0.00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3.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12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11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ft Hippocamp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39 ± 0.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43 ± 0.0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76 ± 0.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2 ± 0.00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3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11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alam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91 ± 0.0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22 ± 0.0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52 ± 0.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78 ± 0.01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2.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5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12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164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rebell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73 ± 0.0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087 ± 0.1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076 ± 0.0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36 ± 0.0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13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1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al Forebr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65 ± 0.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5 ± 0.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89 ± 0.0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05 ± 0.06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5.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000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487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ypothalam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538 ± 0.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552 ± 0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531 ± 0.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493 ± 0.00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2.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6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158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ght Amygdal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536 ± 0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609 ± 0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26 ± 0.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 ± 0.03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3.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29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496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ft Amygdal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478 ± 0.0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558 ± 0.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583 ± 0.0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605 ± 0.03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9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2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479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ainste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54 ± 0.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39 ± 0.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76 ± 0.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69 ± 0.03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4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06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entral </w:t>
            </w:r>
            <w:proofErr w:type="spellStart"/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a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69 ± 0.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33 ± 0.0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22 ± 0.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74 ± 0.03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4.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6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2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055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perior Collicul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87 ± 0.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45 ± 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96 ± 0.0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38 ± 0.01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6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2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317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lfactory Bul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413 ± 0.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411 ± 0.0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333 ± 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309 ± 0.01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24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Right Midbr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76 ± 0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87 ± 0.0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06 ± 0.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663 ± 0.05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8.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21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622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ft Midbr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61 ± 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809 ± 0.0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52 ± 0.0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794 ± 0.0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14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ft Inferior Collicul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5 ± 0.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081 ± 0.0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067 ± 0.0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04 ± 0.08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5.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7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3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205</w:t>
            </w:r>
          </w:p>
        </w:tc>
      </w:tr>
      <w:tr w:rsidR="009D6548" w:rsidRPr="00CF0E69" w:rsidTr="004723D7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ght Inferior Colliculu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257 ± 0.0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19 ± 0.0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57 ± 0.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1.032 ± 0.02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0.3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9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-23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0001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548" w:rsidRPr="00CF0E69" w:rsidRDefault="009D6548" w:rsidP="009A1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E69">
              <w:rPr>
                <w:rFonts w:ascii="Calibri" w:eastAsia="Times New Roman" w:hAnsi="Calibri" w:cs="Calibri"/>
                <w:color w:val="000000"/>
                <w:lang w:eastAsia="en-GB"/>
              </w:rPr>
              <w:t>0.234</w:t>
            </w:r>
          </w:p>
        </w:tc>
      </w:tr>
    </w:tbl>
    <w:p w:rsidR="004723D7" w:rsidRDefault="004723D7" w:rsidP="004723D7">
      <w:pPr>
        <w:jc w:val="left"/>
        <w:rPr>
          <w:lang w:val="en-US"/>
        </w:rPr>
      </w:pPr>
      <w:r w:rsidRPr="00C111B4">
        <w:rPr>
          <w:lang w:val="en-US"/>
        </w:rPr>
        <w:t>Data</w:t>
      </w:r>
      <w:r>
        <w:rPr>
          <w:lang w:val="en-US"/>
        </w:rPr>
        <w:t xml:space="preserve"> are</w:t>
      </w:r>
      <w:r w:rsidRPr="00C111B4">
        <w:rPr>
          <w:lang w:val="en-US"/>
        </w:rPr>
        <w:t xml:space="preserve"> expressed as mean ± SEM.</w:t>
      </w:r>
    </w:p>
    <w:p w:rsidR="009D6548" w:rsidRDefault="009D6548" w:rsidP="009D6548">
      <w:pPr>
        <w:jc w:val="left"/>
        <w:rPr>
          <w:lang w:val="en-US"/>
        </w:rPr>
      </w:pPr>
    </w:p>
    <w:p w:rsidR="009A11F7" w:rsidRPr="009D6548" w:rsidRDefault="009A11F7" w:rsidP="009D6548">
      <w:pPr>
        <w:spacing w:line="360" w:lineRule="auto"/>
      </w:pPr>
    </w:p>
    <w:sectPr w:rsidR="009A11F7" w:rsidRPr="009D6548" w:rsidSect="009A11F7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22E5" w:rsidRDefault="005422E5">
      <w:pPr>
        <w:spacing w:after="0" w:line="240" w:lineRule="auto"/>
      </w:pPr>
      <w:r>
        <w:separator/>
      </w:r>
    </w:p>
  </w:endnote>
  <w:endnote w:type="continuationSeparator" w:id="0">
    <w:p w:rsidR="005422E5" w:rsidRDefault="00542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22E5" w:rsidRDefault="005422E5">
      <w:pPr>
        <w:spacing w:after="0" w:line="240" w:lineRule="auto"/>
      </w:pPr>
      <w:r>
        <w:separator/>
      </w:r>
    </w:p>
  </w:footnote>
  <w:footnote w:type="continuationSeparator" w:id="0">
    <w:p w:rsidR="005422E5" w:rsidRDefault="005422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1374715"/>
      <w:docPartObj>
        <w:docPartGallery w:val="Page Numbers (Top of Page)"/>
        <w:docPartUnique/>
      </w:docPartObj>
    </w:sdtPr>
    <w:sdtEndPr>
      <w:rPr>
        <w:noProof/>
      </w:rPr>
    </w:sdtEndPr>
    <w:sdtContent>
      <w:p w:rsidR="009A11F7" w:rsidRDefault="009A11F7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7B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A11F7" w:rsidRDefault="009A11F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6489551"/>
      <w:docPartObj>
        <w:docPartGallery w:val="Page Numbers (Top of Page)"/>
        <w:docPartUnique/>
      </w:docPartObj>
    </w:sdtPr>
    <w:sdtEndPr>
      <w:rPr>
        <w:noProof/>
      </w:rPr>
    </w:sdtEndPr>
    <w:sdtContent>
      <w:p w:rsidR="009A11F7" w:rsidRDefault="009A11F7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7BF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A11F7" w:rsidRDefault="009A11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5FC"/>
    <w:rsid w:val="000248CF"/>
    <w:rsid w:val="000F3D03"/>
    <w:rsid w:val="002770CC"/>
    <w:rsid w:val="003F297F"/>
    <w:rsid w:val="004723D7"/>
    <w:rsid w:val="005422E5"/>
    <w:rsid w:val="00724FD5"/>
    <w:rsid w:val="00841AE4"/>
    <w:rsid w:val="009A11F7"/>
    <w:rsid w:val="009D6548"/>
    <w:rsid w:val="00BC7BF2"/>
    <w:rsid w:val="00D205FC"/>
    <w:rsid w:val="00D21729"/>
    <w:rsid w:val="00ED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3E4941-FDB3-4CFD-88A6-C88D57708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5FC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05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5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5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05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9D65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65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548"/>
  </w:style>
  <w:style w:type="character" w:styleId="LineNumber">
    <w:name w:val="line number"/>
    <w:basedOn w:val="DefaultParagraphFont"/>
    <w:uiPriority w:val="99"/>
    <w:semiHidden/>
    <w:unhideWhenUsed/>
    <w:rsid w:val="009D6548"/>
  </w:style>
  <w:style w:type="paragraph" w:styleId="BalloonText">
    <w:name w:val="Balloon Text"/>
    <w:basedOn w:val="Normal"/>
    <w:link w:val="BalloonTextChar"/>
    <w:uiPriority w:val="99"/>
    <w:semiHidden/>
    <w:unhideWhenUsed/>
    <w:rsid w:val="002770C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0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23D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23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00DCAB-7465-4ED3-9BF2-F0870C663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53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Sultan</dc:creator>
  <cp:keywords/>
  <dc:description/>
  <cp:lastModifiedBy>Fahad Sultan</cp:lastModifiedBy>
  <cp:revision>8</cp:revision>
  <dcterms:created xsi:type="dcterms:W3CDTF">2021-03-12T08:15:00Z</dcterms:created>
  <dcterms:modified xsi:type="dcterms:W3CDTF">2021-05-31T09:34:00Z</dcterms:modified>
</cp:coreProperties>
</file>